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15A383" w14:textId="77777777" w:rsidR="001A58FA" w:rsidRDefault="0019543B">
      <w:pPr>
        <w:pStyle w:val="Heading2"/>
        <w:keepNext w:val="0"/>
        <w:spacing w:before="0" w:after="199"/>
      </w:pPr>
      <w:r>
        <w:rPr>
          <w:rFonts w:ascii="Arial" w:eastAsia="Arial" w:hAnsi="Arial" w:cs="Arial"/>
          <w:iCs w:val="0"/>
        </w:rPr>
        <w:t>KEY RESOURCES TABLE</w:t>
      </w:r>
    </w:p>
    <w:tbl>
      <w:tblPr>
        <w:tblStyle w:val="table"/>
        <w:tblW w:w="8985" w:type="dxa"/>
        <w:tblInd w:w="30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78"/>
        <w:gridCol w:w="1315"/>
        <w:gridCol w:w="5292"/>
      </w:tblGrid>
      <w:tr w:rsidR="001A58FA" w14:paraId="3A97C34A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  <w:vAlign w:val="center"/>
          </w:tcPr>
          <w:p w14:paraId="182EB0C8" w14:textId="77777777" w:rsidR="001A58FA" w:rsidRDefault="0019543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AGENT or RESOURC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  <w:vAlign w:val="center"/>
          </w:tcPr>
          <w:p w14:paraId="5240BA7A" w14:textId="77777777" w:rsidR="001A58FA" w:rsidRDefault="0019543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OURC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  <w:vAlign w:val="center"/>
          </w:tcPr>
          <w:p w14:paraId="183EC1A6" w14:textId="77777777" w:rsidR="001A58FA" w:rsidRDefault="0019543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DENTIFIER</w:t>
            </w:r>
          </w:p>
        </w:tc>
      </w:tr>
      <w:tr w:rsidR="001A58FA" w14:paraId="079A2CE7" w14:textId="77777777">
        <w:tc>
          <w:tcPr>
            <w:tcW w:w="0" w:type="auto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  <w:vAlign w:val="center"/>
          </w:tcPr>
          <w:p w14:paraId="6B2BBA62" w14:textId="77777777" w:rsidR="001A58FA" w:rsidRDefault="0019543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ntibodies</w:t>
            </w:r>
          </w:p>
        </w:tc>
      </w:tr>
      <w:tr w:rsidR="001A58FA" w14:paraId="1D3331EE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40B95197" w14:textId="77777777" w:rsidR="001A58FA" w:rsidRDefault="0019543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nti-Human Carbonic Anhydrase IX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207BE620" w14:textId="77777777" w:rsidR="001A58FA" w:rsidRDefault="0019543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vu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4C380C0D" w14:textId="77777777" w:rsidR="001A58FA" w:rsidRDefault="0019543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t# NB100-417SS; RRID:AB_788423</w:t>
            </w:r>
          </w:p>
        </w:tc>
      </w:tr>
      <w:tr w:rsidR="001A58FA" w14:paraId="22F38576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500F3DD1" w14:textId="0E10BD9C" w:rsidR="001A58FA" w:rsidRDefault="0019543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nti-Human Osteoactivin/GPNMB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73C36A44" w14:textId="77777777" w:rsidR="001A58FA" w:rsidRDefault="0019543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&amp;D System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2AD0AFC3" w14:textId="77777777" w:rsidR="001A58FA" w:rsidRDefault="0019543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t# AF2550; RRID:AB_416615</w:t>
            </w:r>
          </w:p>
        </w:tc>
      </w:tr>
      <w:tr w:rsidR="001A58FA" w14:paraId="6B80B307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7353CD7D" w14:textId="77777777" w:rsidR="001A58FA" w:rsidRDefault="0019543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nti-Human IBA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70FF3B81" w14:textId="6EDA705B" w:rsidR="001A58FA" w:rsidRDefault="0019543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ako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0A9AB0E3" w14:textId="4F24497D" w:rsidR="001A58FA" w:rsidRDefault="0019543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Cat# </w:t>
            </w:r>
            <w:r w:rsidRPr="0019543B">
              <w:rPr>
                <w:color w:val="000000"/>
                <w:sz w:val="20"/>
                <w:szCs w:val="20"/>
              </w:rPr>
              <w:t>019-19741</w:t>
            </w:r>
            <w:r>
              <w:rPr>
                <w:color w:val="000000"/>
                <w:sz w:val="20"/>
                <w:szCs w:val="20"/>
              </w:rPr>
              <w:t>; RRID:</w:t>
            </w:r>
            <w:r w:rsidRPr="0019543B">
              <w:rPr>
                <w:color w:val="000000"/>
                <w:sz w:val="20"/>
                <w:szCs w:val="20"/>
              </w:rPr>
              <w:t>AB_839504</w:t>
            </w:r>
          </w:p>
        </w:tc>
      </w:tr>
      <w:tr w:rsidR="001A58FA" w14:paraId="7C598E10" w14:textId="77777777">
        <w:tc>
          <w:tcPr>
            <w:tcW w:w="0" w:type="auto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  <w:vAlign w:val="center"/>
          </w:tcPr>
          <w:p w14:paraId="43610715" w14:textId="77777777" w:rsidR="001A58FA" w:rsidRDefault="0019543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iological Samples</w:t>
            </w:r>
          </w:p>
        </w:tc>
      </w:tr>
      <w:tr w:rsidR="001A58FA" w14:paraId="11D9D82A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12ABE910" w14:textId="77777777" w:rsidR="001A58FA" w:rsidRDefault="0019543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FA Ependymoma FFPE tissue section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6818B7FE" w14:textId="77777777" w:rsidR="001A58FA" w:rsidRDefault="0019543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ildren's Brain Tumor Network (CBTN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1757796C" w14:textId="77777777" w:rsidR="001A58FA" w:rsidRDefault="0019543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316-509</w:t>
            </w:r>
          </w:p>
        </w:tc>
      </w:tr>
      <w:tr w:rsidR="001A58FA" w14:paraId="627F905E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6D467203" w14:textId="77777777" w:rsidR="001A58FA" w:rsidRDefault="0019543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FA Ependymoma FFPE tissue section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4290C41E" w14:textId="77777777" w:rsidR="001A58FA" w:rsidRDefault="0019543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ildren's Brain Tumor Network (CBTN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46C08372" w14:textId="77777777" w:rsidR="001A58FA" w:rsidRDefault="0019543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316-490</w:t>
            </w:r>
          </w:p>
        </w:tc>
      </w:tr>
      <w:tr w:rsidR="001A58FA" w14:paraId="5B124972" w14:textId="77777777">
        <w:tc>
          <w:tcPr>
            <w:tcW w:w="0" w:type="auto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  <w:vAlign w:val="center"/>
          </w:tcPr>
          <w:p w14:paraId="231E438D" w14:textId="77777777" w:rsidR="001A58FA" w:rsidRDefault="0019543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eposited Data</w:t>
            </w:r>
          </w:p>
        </w:tc>
      </w:tr>
      <w:tr w:rsidR="001A58FA" w14:paraId="290CFE54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6798705B" w14:textId="77777777" w:rsidR="001A58FA" w:rsidRDefault="0019543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ingle-cell RNA-seq data of human pancreatic island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5E1B3A02" w14:textId="77777777" w:rsidR="001A58FA" w:rsidRDefault="0019543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ge et al., 201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558D4E98" w14:textId="77777777" w:rsidR="001A58FA" w:rsidRDefault="0019543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EO: GSE81547</w:t>
            </w:r>
          </w:p>
        </w:tc>
      </w:tr>
      <w:tr w:rsidR="001A58FA" w14:paraId="2FA8657B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72859F93" w14:textId="77777777" w:rsidR="001A58FA" w:rsidRDefault="0019543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ingle-cell RNA-seq data of human pancreatic island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0B47BA0D" w14:textId="77777777" w:rsidR="001A58FA" w:rsidRDefault="0019543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aron et al., 201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59B92AB6" w14:textId="77777777" w:rsidR="001A58FA" w:rsidRDefault="0019543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EO: GSE84133</w:t>
            </w:r>
          </w:p>
        </w:tc>
      </w:tr>
      <w:tr w:rsidR="001A58FA" w14:paraId="30DD6510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6A49DF98" w14:textId="3A256F8F" w:rsidR="001A58FA" w:rsidRDefault="0019543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Single-cell </w:t>
            </w:r>
            <w:r w:rsidR="00E513D1">
              <w:rPr>
                <w:color w:val="000000"/>
                <w:sz w:val="20"/>
                <w:szCs w:val="20"/>
              </w:rPr>
              <w:t xml:space="preserve">and bulk </w:t>
            </w:r>
            <w:r>
              <w:rPr>
                <w:color w:val="000000"/>
                <w:sz w:val="20"/>
                <w:szCs w:val="20"/>
              </w:rPr>
              <w:t>RNA-seq data of h</w:t>
            </w:r>
            <w:r w:rsidR="00E513D1">
              <w:rPr>
                <w:color w:val="000000"/>
                <w:sz w:val="20"/>
                <w:szCs w:val="20"/>
              </w:rPr>
              <w:t>igh-grade serous ovarian cancer patient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2F13C81A" w14:textId="63C8FFC6" w:rsidR="001A58FA" w:rsidRDefault="00E513D1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ippen</w:t>
            </w:r>
            <w:r w:rsidR="0019543B">
              <w:rPr>
                <w:color w:val="000000"/>
                <w:sz w:val="20"/>
                <w:szCs w:val="20"/>
              </w:rPr>
              <w:t xml:space="preserve"> et al., 20</w:t>
            </w:r>
            <w:r>
              <w:rPr>
                <w:color w:val="000000"/>
                <w:sz w:val="20"/>
                <w:szCs w:val="20"/>
              </w:rPr>
              <w:t>2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24F046EB" w14:textId="3D58295D" w:rsidR="001A58FA" w:rsidRDefault="00E513D1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GEO: </w:t>
            </w:r>
            <w:r w:rsidRPr="00E513D1">
              <w:rPr>
                <w:color w:val="000000"/>
                <w:sz w:val="20"/>
                <w:szCs w:val="20"/>
              </w:rPr>
              <w:t>GSE217517</w:t>
            </w:r>
          </w:p>
        </w:tc>
      </w:tr>
      <w:tr w:rsidR="001A58FA" w14:paraId="2BD24801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387AD96D" w14:textId="77777777" w:rsidR="001A58FA" w:rsidRDefault="0019543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ingle-cell RNA-seq data of PBMC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5BF3F06E" w14:textId="77777777" w:rsidR="001A58FA" w:rsidRDefault="0019543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x Genomic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385B90E4" w14:textId="77777777" w:rsidR="001A58FA" w:rsidRDefault="00000000">
            <w:pPr>
              <w:rPr>
                <w:color w:val="000000"/>
                <w:sz w:val="20"/>
                <w:szCs w:val="20"/>
              </w:rPr>
            </w:pPr>
            <w:hyperlink r:id="rId4" w:history="1">
              <w:r w:rsidR="0019543B">
                <w:rPr>
                  <w:color w:val="0563C1"/>
                  <w:sz w:val="20"/>
                  <w:szCs w:val="20"/>
                  <w:u w:val="single"/>
                </w:rPr>
                <w:t>https://support.10xgenomics.com/single-cell-gene-expression/datasets/2.1.0/pbmc8k</w:t>
              </w:r>
            </w:hyperlink>
          </w:p>
        </w:tc>
      </w:tr>
      <w:tr w:rsidR="001A58FA" w14:paraId="19CE0DF2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3D212BA6" w14:textId="77777777" w:rsidR="001A58FA" w:rsidRDefault="0019543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ingle-cell and bulk RNA-seq and FACS data of human bone marrow cell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3C945E9D" w14:textId="77777777" w:rsidR="001A58FA" w:rsidRDefault="0019543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etjen et al., 201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22FE88AD" w14:textId="77777777" w:rsidR="001A58FA" w:rsidRDefault="0019543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EO: GSE120446</w:t>
            </w:r>
          </w:p>
        </w:tc>
      </w:tr>
      <w:tr w:rsidR="001A58FA" w14:paraId="03E19823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10F9C021" w14:textId="77777777" w:rsidR="001A58FA" w:rsidRDefault="0019543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ingle-cell RNA-seq data of human kidney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584C62D7" w14:textId="77777777" w:rsidR="001A58FA" w:rsidRDefault="0019543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an et al., 202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0578BC6F" w14:textId="77777777" w:rsidR="001A58FA" w:rsidRDefault="00000000">
            <w:pPr>
              <w:rPr>
                <w:color w:val="000000"/>
                <w:sz w:val="20"/>
                <w:szCs w:val="20"/>
              </w:rPr>
            </w:pPr>
            <w:hyperlink r:id="rId5" w:history="1">
              <w:r w:rsidR="0019543B">
                <w:rPr>
                  <w:color w:val="0563C1"/>
                  <w:sz w:val="20"/>
                  <w:szCs w:val="20"/>
                  <w:u w:val="single"/>
                </w:rPr>
                <w:t>https://figshare.com/articles/HCL_DGE_Data/7235471</w:t>
              </w:r>
            </w:hyperlink>
          </w:p>
        </w:tc>
      </w:tr>
      <w:tr w:rsidR="001A58FA" w14:paraId="14B666F7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009637D5" w14:textId="77777777" w:rsidR="001A58FA" w:rsidRDefault="0019543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ulk RNA-seq and FACS data of PBMC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1DE893F0" w14:textId="77777777" w:rsidR="001A58FA" w:rsidRDefault="0019543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ewman et al., 201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7E802272" w14:textId="77777777" w:rsidR="001A58FA" w:rsidRDefault="0019543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EO: GSE127813; </w:t>
            </w:r>
            <w:hyperlink r:id="rId6" w:history="1">
              <w:r>
                <w:rPr>
                  <w:color w:val="0563C1"/>
                  <w:sz w:val="20"/>
                  <w:szCs w:val="20"/>
                  <w:u w:val="single"/>
                </w:rPr>
                <w:t>http://cibersortx.stanford.edu</w:t>
              </w:r>
            </w:hyperlink>
          </w:p>
        </w:tc>
      </w:tr>
      <w:tr w:rsidR="001A58FA" w14:paraId="4702FDAC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3498D10C" w14:textId="77777777" w:rsidR="001A58FA" w:rsidRDefault="0019543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ingle-cell RNA-seq data from Tabula Muris Seni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65987F7E" w14:textId="77777777" w:rsidR="001A58FA" w:rsidRDefault="0019543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abula Muris Consortium et al., 202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265FDF37" w14:textId="77777777" w:rsidR="001A58FA" w:rsidRDefault="0019543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EO: GSE149590</w:t>
            </w:r>
          </w:p>
        </w:tc>
      </w:tr>
      <w:tr w:rsidR="001A58FA" w14:paraId="3A806FAE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58CA8E44" w14:textId="77777777" w:rsidR="001A58FA" w:rsidRDefault="0019543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ulk RNA-seq data from Tabula Muris Seni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6DC0BE49" w14:textId="77777777" w:rsidR="001A58FA" w:rsidRDefault="0019543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abula Muris Consortium et al., 202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1650F2D4" w14:textId="77777777" w:rsidR="001A58FA" w:rsidRDefault="0019543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EO: GSE132040</w:t>
            </w:r>
          </w:p>
        </w:tc>
      </w:tr>
      <w:tr w:rsidR="00547548" w14:paraId="5F690A9E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30EB4B16" w14:textId="033C808A" w:rsidR="00547548" w:rsidRDefault="00E513D1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ingle-nucleus and bulk RNA-seq data of Wilms tumor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4DAC54B9" w14:textId="0516B13C" w:rsidR="00547548" w:rsidRDefault="00E513D1">
            <w:pPr>
              <w:rPr>
                <w:color w:val="000000"/>
                <w:sz w:val="20"/>
                <w:szCs w:val="20"/>
              </w:rPr>
            </w:pPr>
            <w:r>
              <w:rPr>
                <w:sz w:val="22"/>
                <w:szCs w:val="22"/>
              </w:rPr>
              <w:t>ALSF Single-Cell Pediatric Cancer Atla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1F425DA5" w14:textId="7779151B" w:rsidR="00547548" w:rsidRDefault="00000000">
            <w:pPr>
              <w:rPr>
                <w:color w:val="000000"/>
                <w:sz w:val="20"/>
                <w:szCs w:val="20"/>
              </w:rPr>
            </w:pPr>
            <w:hyperlink r:id="rId7" w:history="1">
              <w:r w:rsidR="00E513D1" w:rsidRPr="003142BE">
                <w:rPr>
                  <w:rStyle w:val="Hyperlink"/>
                  <w:sz w:val="20"/>
                  <w:szCs w:val="20"/>
                </w:rPr>
                <w:t>https://scpca.alexslemonade.org/projects/SCPCP000006</w:t>
              </w:r>
            </w:hyperlink>
          </w:p>
          <w:p w14:paraId="673B0CDB" w14:textId="64A7382D" w:rsidR="00E513D1" w:rsidRDefault="00E513D1">
            <w:pPr>
              <w:rPr>
                <w:color w:val="000000"/>
                <w:sz w:val="20"/>
                <w:szCs w:val="20"/>
              </w:rPr>
            </w:pPr>
          </w:p>
        </w:tc>
      </w:tr>
      <w:tr w:rsidR="00547548" w14:paraId="15ED4F4F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250BA6E1" w14:textId="15AC46C9" w:rsidR="00547548" w:rsidRDefault="00E513D1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Single-nucleus and bulk </w:t>
            </w:r>
            <w:r>
              <w:rPr>
                <w:color w:val="000000"/>
                <w:sz w:val="20"/>
                <w:szCs w:val="20"/>
              </w:rPr>
              <w:lastRenderedPageBreak/>
              <w:t>RNA-seq data of pediatric glioma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4B0DD683" w14:textId="44EBF273" w:rsidR="00547548" w:rsidRDefault="00E513D1">
            <w:pPr>
              <w:rPr>
                <w:color w:val="000000"/>
                <w:sz w:val="20"/>
                <w:szCs w:val="20"/>
              </w:rPr>
            </w:pPr>
            <w:r>
              <w:rPr>
                <w:sz w:val="22"/>
                <w:szCs w:val="22"/>
              </w:rPr>
              <w:lastRenderedPageBreak/>
              <w:t xml:space="preserve">ALSF </w:t>
            </w:r>
            <w:r>
              <w:rPr>
                <w:sz w:val="22"/>
                <w:szCs w:val="22"/>
              </w:rPr>
              <w:lastRenderedPageBreak/>
              <w:t>Single-Cell Pediatric Cancer Atla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55712BCA" w14:textId="7B8C8D7D" w:rsidR="00547548" w:rsidRDefault="00000000">
            <w:pPr>
              <w:rPr>
                <w:color w:val="000000"/>
                <w:sz w:val="20"/>
                <w:szCs w:val="20"/>
              </w:rPr>
            </w:pPr>
            <w:hyperlink r:id="rId8" w:history="1">
              <w:r w:rsidR="00E513D1" w:rsidRPr="003142BE">
                <w:rPr>
                  <w:rStyle w:val="Hyperlink"/>
                  <w:sz w:val="20"/>
                  <w:szCs w:val="20"/>
                </w:rPr>
                <w:t>https://scpca.alexslemonade.org/projects/SCPCP000010</w:t>
              </w:r>
            </w:hyperlink>
          </w:p>
          <w:p w14:paraId="6CEB3215" w14:textId="5174CB10" w:rsidR="00E513D1" w:rsidRDefault="00E513D1">
            <w:pPr>
              <w:rPr>
                <w:color w:val="000000"/>
                <w:sz w:val="20"/>
                <w:szCs w:val="20"/>
              </w:rPr>
            </w:pPr>
          </w:p>
        </w:tc>
      </w:tr>
      <w:tr w:rsidR="001A58FA" w14:paraId="781C5A60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6C4936AE" w14:textId="77777777" w:rsidR="001A58FA" w:rsidRDefault="0019543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lastRenderedPageBreak/>
              <w:t>Single-nucleus RNA-seq data of ependymal tumor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4FC3B48F" w14:textId="77777777" w:rsidR="001A58FA" w:rsidRDefault="0019543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ubin et al., 202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21F2BBD3" w14:textId="77777777" w:rsidR="001A58FA" w:rsidRDefault="0019543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EO: GSE206578</w:t>
            </w:r>
          </w:p>
        </w:tc>
      </w:tr>
      <w:tr w:rsidR="001A58FA" w14:paraId="023E8EC2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72C41513" w14:textId="77777777" w:rsidR="001A58FA" w:rsidRDefault="0019543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ulk RNA-seq data of ependymal tumor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67697203" w14:textId="77777777" w:rsidR="001A58FA" w:rsidRDefault="0019543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ubin et al., 202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5347BD86" w14:textId="77777777" w:rsidR="001A58FA" w:rsidRDefault="00000000">
            <w:pPr>
              <w:rPr>
                <w:color w:val="000000"/>
                <w:sz w:val="20"/>
                <w:szCs w:val="20"/>
              </w:rPr>
            </w:pPr>
            <w:hyperlink r:id="rId9" w:history="1">
              <w:r w:rsidR="0019543B">
                <w:rPr>
                  <w:color w:val="0563C1"/>
                  <w:sz w:val="20"/>
                  <w:szCs w:val="20"/>
                  <w:u w:val="single"/>
                </w:rPr>
                <w:t>https://portal.kidsfirstdrc.org</w:t>
              </w:r>
            </w:hyperlink>
            <w:r w:rsidR="0019543B">
              <w:rPr>
                <w:color w:val="000000"/>
                <w:sz w:val="20"/>
                <w:szCs w:val="20"/>
              </w:rPr>
              <w:t>, project PBTA-CBTN</w:t>
            </w:r>
          </w:p>
        </w:tc>
      </w:tr>
      <w:tr w:rsidR="002D718A" w14:paraId="25C5EB34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2BF72062" w14:textId="2E581E5A" w:rsidR="002D718A" w:rsidRDefault="00681AF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patial transcriptomics</w:t>
            </w:r>
            <w:r w:rsidR="005F06DD">
              <w:rPr>
                <w:color w:val="000000"/>
                <w:sz w:val="20"/>
                <w:szCs w:val="20"/>
              </w:rPr>
              <w:t xml:space="preserve"> (Visium)</w:t>
            </w:r>
            <w:r>
              <w:rPr>
                <w:color w:val="000000"/>
                <w:sz w:val="20"/>
                <w:szCs w:val="20"/>
              </w:rPr>
              <w:t xml:space="preserve"> data of ependymal tumor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42A21D61" w14:textId="1DF43F9B" w:rsidR="002D718A" w:rsidRDefault="00681AF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Fu et al., 2023 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604DDA8B" w14:textId="072DBBEA" w:rsidR="002D718A" w:rsidRDefault="00681AFC">
            <w:r w:rsidRPr="00681AFC">
              <w:rPr>
                <w:sz w:val="20"/>
                <w:szCs w:val="20"/>
              </w:rPr>
              <w:t>GEO: GSE195661</w:t>
            </w:r>
          </w:p>
        </w:tc>
      </w:tr>
      <w:tr w:rsidR="001A58FA" w14:paraId="4B748F67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34F74A1F" w14:textId="77777777" w:rsidR="001A58FA" w:rsidRDefault="0019543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ingle-cell RNA-seq and Stereo-seq data of zebrafish embryo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0DE35019" w14:textId="77777777" w:rsidR="001A58FA" w:rsidRDefault="0019543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iu et al., 202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6484887A" w14:textId="77777777" w:rsidR="001A58FA" w:rsidRDefault="00000000">
            <w:pPr>
              <w:rPr>
                <w:color w:val="000000"/>
                <w:sz w:val="20"/>
                <w:szCs w:val="20"/>
              </w:rPr>
            </w:pPr>
            <w:hyperlink r:id="rId10" w:history="1">
              <w:r w:rsidR="0019543B">
                <w:rPr>
                  <w:color w:val="0563C1"/>
                  <w:sz w:val="20"/>
                  <w:szCs w:val="20"/>
                  <w:u w:val="single"/>
                </w:rPr>
                <w:t>https://db.cngb.org/stomics/zesta/</w:t>
              </w:r>
            </w:hyperlink>
          </w:p>
        </w:tc>
      </w:tr>
      <w:tr w:rsidR="001A58FA" w14:paraId="1FAA7D01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51AE4F83" w14:textId="77777777" w:rsidR="001A58FA" w:rsidRDefault="0019543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ingle-nucleus and bulk ATAC-seq data of melanoma cell lin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272D406A" w14:textId="77777777" w:rsidR="001A58FA" w:rsidRDefault="0019543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ravo Gonzalez-Blas et al., 201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0E0CE499" w14:textId="77777777" w:rsidR="001A58FA" w:rsidRDefault="0019543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EO: GSE114557</w:t>
            </w:r>
          </w:p>
        </w:tc>
      </w:tr>
      <w:tr w:rsidR="001A58FA" w14:paraId="7DF73714" w14:textId="77777777">
        <w:tc>
          <w:tcPr>
            <w:tcW w:w="0" w:type="auto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  <w:vAlign w:val="center"/>
          </w:tcPr>
          <w:p w14:paraId="35AB0BFA" w14:textId="77777777" w:rsidR="001A58FA" w:rsidRDefault="0019543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oftware and Algorithms</w:t>
            </w:r>
          </w:p>
        </w:tc>
      </w:tr>
      <w:tr w:rsidR="001A58FA" w14:paraId="7862396B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1009027D" w14:textId="77777777" w:rsidR="001A58FA" w:rsidRDefault="0019543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nDecon (v1.0.0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44B13194" w14:textId="77777777" w:rsidR="001A58FA" w:rsidRDefault="0019543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s paper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5CC7CF22" w14:textId="77777777" w:rsidR="001A58FA" w:rsidRDefault="0019543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ttps://github.com/CamaraLab/ConDecon</w:t>
            </w:r>
          </w:p>
        </w:tc>
      </w:tr>
      <w:tr w:rsidR="001A58FA" w14:paraId="39B16834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6B41B78D" w14:textId="77777777" w:rsidR="001A58FA" w:rsidRDefault="0019543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platter (v1.10.1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532B9BD3" w14:textId="77777777" w:rsidR="001A58FA" w:rsidRDefault="0019543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Zappia et al., 201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4B05D461" w14:textId="4BC96E3F" w:rsidR="001A58FA" w:rsidRDefault="000E67F2">
            <w:pPr>
              <w:rPr>
                <w:color w:val="000000"/>
                <w:sz w:val="20"/>
                <w:szCs w:val="20"/>
              </w:rPr>
            </w:pPr>
            <w:r w:rsidRPr="000E67F2">
              <w:rPr>
                <w:color w:val="000000"/>
                <w:sz w:val="20"/>
                <w:szCs w:val="20"/>
              </w:rPr>
              <w:t>https://github.com/Oshlack/splatter</w:t>
            </w:r>
          </w:p>
        </w:tc>
      </w:tr>
      <w:tr w:rsidR="001A58FA" w14:paraId="4A8F2090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65F759FF" w14:textId="77777777" w:rsidR="001A58FA" w:rsidRDefault="0019543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cran (v1.14.6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5D4473EF" w14:textId="77777777" w:rsidR="001A58FA" w:rsidRDefault="0019543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un et al., 201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26209209" w14:textId="09974C91" w:rsidR="001A58FA" w:rsidRDefault="000E67F2">
            <w:pPr>
              <w:rPr>
                <w:color w:val="000000"/>
                <w:sz w:val="20"/>
                <w:szCs w:val="20"/>
              </w:rPr>
            </w:pPr>
            <w:r w:rsidRPr="000E67F2">
              <w:rPr>
                <w:color w:val="000000"/>
                <w:sz w:val="20"/>
                <w:szCs w:val="20"/>
              </w:rPr>
              <w:t>https://github.com/MarioniLab/scran</w:t>
            </w:r>
          </w:p>
        </w:tc>
      </w:tr>
      <w:tr w:rsidR="001A58FA" w14:paraId="14FAEEF9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6FE0FE1D" w14:textId="77777777" w:rsidR="001A58FA" w:rsidRDefault="0019543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ene expression deconvolution benchmarking pipelin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25819B84" w14:textId="77777777" w:rsidR="001A58FA" w:rsidRDefault="0019543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vila-Cobos et al., 202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7837EFE4" w14:textId="0C611CD0" w:rsidR="001A58FA" w:rsidRDefault="000E67F2">
            <w:pPr>
              <w:rPr>
                <w:color w:val="000000"/>
                <w:sz w:val="20"/>
                <w:szCs w:val="20"/>
              </w:rPr>
            </w:pPr>
            <w:r w:rsidRPr="000E67F2">
              <w:rPr>
                <w:color w:val="000000"/>
                <w:sz w:val="20"/>
                <w:szCs w:val="20"/>
              </w:rPr>
              <w:t>https://github.com/favilaco/deconv_benchmark</w:t>
            </w:r>
          </w:p>
        </w:tc>
      </w:tr>
      <w:tr w:rsidR="001A58FA" w14:paraId="14C83236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79AE84B8" w14:textId="77777777" w:rsidR="001A58FA" w:rsidRDefault="0019543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eurat (v3.1.5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372684E0" w14:textId="77777777" w:rsidR="001A58FA" w:rsidRDefault="0019543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atija et al., 201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5BC44CEE" w14:textId="049B0BA4" w:rsidR="001A58FA" w:rsidRDefault="000E67F2">
            <w:pPr>
              <w:rPr>
                <w:color w:val="000000"/>
                <w:sz w:val="20"/>
                <w:szCs w:val="20"/>
              </w:rPr>
            </w:pPr>
            <w:r w:rsidRPr="000E67F2">
              <w:rPr>
                <w:color w:val="000000"/>
                <w:sz w:val="20"/>
                <w:szCs w:val="20"/>
              </w:rPr>
              <w:t>https://github.com/satijalab/seurat</w:t>
            </w:r>
            <w:r w:rsidRPr="008F6048">
              <w:rPr>
                <w:color w:val="000000"/>
                <w:sz w:val="20"/>
                <w:szCs w:val="20"/>
              </w:rPr>
              <w:t>/tree/v3.1.5</w:t>
            </w:r>
          </w:p>
        </w:tc>
      </w:tr>
      <w:tr w:rsidR="001A58FA" w14:paraId="34FEB9D4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5F3AFCBC" w14:textId="3974C46B" w:rsidR="001A58FA" w:rsidRDefault="0019543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IBERSORTx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74FE9E32" w14:textId="77777777" w:rsidR="001A58FA" w:rsidRDefault="0019543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ewman et al., 201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6707E590" w14:textId="4FA012D0" w:rsidR="001A58FA" w:rsidRDefault="000E67F2">
            <w:pPr>
              <w:rPr>
                <w:color w:val="000000"/>
                <w:sz w:val="20"/>
                <w:szCs w:val="20"/>
              </w:rPr>
            </w:pPr>
            <w:r w:rsidRPr="000E67F2">
              <w:rPr>
                <w:color w:val="000000"/>
                <w:sz w:val="20"/>
                <w:szCs w:val="20"/>
              </w:rPr>
              <w:t>https://cibersortx.stanford.edu/</w:t>
            </w:r>
          </w:p>
        </w:tc>
      </w:tr>
      <w:tr w:rsidR="001A58FA" w14:paraId="2E486DE7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2B2BBECD" w14:textId="4AFE9C83" w:rsidR="001A58FA" w:rsidRDefault="0019543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uSiC (v</w:t>
            </w:r>
            <w:r w:rsidR="0020264B" w:rsidRPr="008F6048">
              <w:rPr>
                <w:color w:val="000000"/>
                <w:sz w:val="20"/>
                <w:szCs w:val="20"/>
              </w:rPr>
              <w:t>0.2.0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48438E92" w14:textId="77777777" w:rsidR="001A58FA" w:rsidRDefault="0019543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ang et al., 201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62C1578B" w14:textId="24C73D76" w:rsidR="001A58FA" w:rsidRDefault="007A5CEB">
            <w:pPr>
              <w:rPr>
                <w:color w:val="000000"/>
                <w:sz w:val="20"/>
                <w:szCs w:val="20"/>
              </w:rPr>
            </w:pPr>
            <w:r w:rsidRPr="007A5CEB">
              <w:rPr>
                <w:color w:val="000000"/>
                <w:sz w:val="20"/>
                <w:szCs w:val="20"/>
              </w:rPr>
              <w:t>https://github.com/xuranw/MuSiC</w:t>
            </w:r>
          </w:p>
        </w:tc>
      </w:tr>
      <w:tr w:rsidR="001A58FA" w14:paraId="073453FC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2BACFACE" w14:textId="0A8D929D" w:rsidR="001A58FA" w:rsidRDefault="0019543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isque (v</w:t>
            </w:r>
            <w:r w:rsidR="007A5CEB" w:rsidRPr="008F6048">
              <w:rPr>
                <w:color w:val="000000"/>
                <w:sz w:val="20"/>
                <w:szCs w:val="20"/>
              </w:rPr>
              <w:t>1.0.5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261E7A0B" w14:textId="77777777" w:rsidR="001A58FA" w:rsidRDefault="0019543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Jew et al., 202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7A3CBD3A" w14:textId="743E5418" w:rsidR="001A58FA" w:rsidRDefault="007A5CEB">
            <w:pPr>
              <w:rPr>
                <w:color w:val="000000"/>
                <w:sz w:val="20"/>
                <w:szCs w:val="20"/>
              </w:rPr>
            </w:pPr>
            <w:r w:rsidRPr="007A5CEB">
              <w:rPr>
                <w:color w:val="000000"/>
                <w:sz w:val="20"/>
                <w:szCs w:val="20"/>
              </w:rPr>
              <w:t>https://github.com/cozygene/bisque</w:t>
            </w:r>
          </w:p>
        </w:tc>
      </w:tr>
      <w:tr w:rsidR="001A58FA" w14:paraId="64AF90CB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7D868C09" w14:textId="162D0C5D" w:rsidR="001A58FA" w:rsidRDefault="0019543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PM (v</w:t>
            </w:r>
            <w:r w:rsidR="00C12745">
              <w:t xml:space="preserve"> </w:t>
            </w:r>
            <w:r w:rsidR="00C12745" w:rsidRPr="00C12745">
              <w:rPr>
                <w:color w:val="000000"/>
                <w:sz w:val="20"/>
                <w:szCs w:val="20"/>
              </w:rPr>
              <w:t>0.1.5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2DB73CE4" w14:textId="77777777" w:rsidR="001A58FA" w:rsidRDefault="0019543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rishberg et al., 201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69A7C7F9" w14:textId="59401823" w:rsidR="001A58FA" w:rsidRDefault="00C12745">
            <w:pPr>
              <w:rPr>
                <w:color w:val="000000"/>
                <w:sz w:val="20"/>
                <w:szCs w:val="20"/>
              </w:rPr>
            </w:pPr>
            <w:r w:rsidRPr="00C12745">
              <w:rPr>
                <w:color w:val="000000"/>
                <w:sz w:val="20"/>
                <w:szCs w:val="20"/>
              </w:rPr>
              <w:t>https://github.com/amitfrish/scBio</w:t>
            </w:r>
          </w:p>
        </w:tc>
      </w:tr>
      <w:tr w:rsidR="001A58FA" w14:paraId="5BD9662A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3E52A6D2" w14:textId="77777777" w:rsidR="001A58FA" w:rsidRDefault="0019543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onocle 3 (v0.2.3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03D68F6C" w14:textId="77777777" w:rsidR="001A58FA" w:rsidRDefault="0019543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o et al., 201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5948E080" w14:textId="0AEAD414" w:rsidR="001A58FA" w:rsidRDefault="000E67F2">
            <w:pPr>
              <w:rPr>
                <w:color w:val="000000"/>
                <w:sz w:val="20"/>
                <w:szCs w:val="20"/>
              </w:rPr>
            </w:pPr>
            <w:r w:rsidRPr="000E67F2">
              <w:rPr>
                <w:color w:val="000000"/>
                <w:sz w:val="20"/>
                <w:szCs w:val="20"/>
              </w:rPr>
              <w:t>https://github.com/cole-trapnell-lab/</w:t>
            </w:r>
            <w:r w:rsidRPr="008F6048">
              <w:rPr>
                <w:color w:val="000000"/>
                <w:sz w:val="20"/>
                <w:szCs w:val="20"/>
              </w:rPr>
              <w:t>monocle3/tree/0.2.3</w:t>
            </w:r>
          </w:p>
        </w:tc>
      </w:tr>
      <w:tr w:rsidR="001A58FA" w14:paraId="33F51906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3E314707" w14:textId="77777777" w:rsidR="001A58FA" w:rsidRDefault="0019543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canpy (v1.9.1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037EB55B" w14:textId="77777777" w:rsidR="001A58FA" w:rsidRDefault="0019543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olf et al., 201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2F00276C" w14:textId="6DD6C32D" w:rsidR="001A58FA" w:rsidRDefault="000E67F2">
            <w:pPr>
              <w:rPr>
                <w:color w:val="000000"/>
                <w:sz w:val="20"/>
                <w:szCs w:val="20"/>
              </w:rPr>
            </w:pPr>
            <w:r w:rsidRPr="000E67F2">
              <w:rPr>
                <w:color w:val="000000"/>
                <w:sz w:val="20"/>
                <w:szCs w:val="20"/>
              </w:rPr>
              <w:t>https://github.com/scverse/</w:t>
            </w:r>
            <w:r w:rsidRPr="008F6048">
              <w:rPr>
                <w:color w:val="000000"/>
                <w:sz w:val="20"/>
                <w:szCs w:val="20"/>
              </w:rPr>
              <w:t>scanpy/tree/1.9.1</w:t>
            </w:r>
          </w:p>
        </w:tc>
      </w:tr>
      <w:tr w:rsidR="001A58FA" w14:paraId="2E87C301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5CCDDD42" w14:textId="77777777" w:rsidR="001A58FA" w:rsidRDefault="0019543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ignac (v1.1.0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60AE2443" w14:textId="77777777" w:rsidR="001A58FA" w:rsidRDefault="0019543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uart et al., 202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13B1FEC7" w14:textId="630A933A" w:rsidR="001A58FA" w:rsidRDefault="000E67F2">
            <w:pPr>
              <w:rPr>
                <w:color w:val="000000"/>
                <w:sz w:val="20"/>
                <w:szCs w:val="20"/>
              </w:rPr>
            </w:pPr>
            <w:r w:rsidRPr="000E67F2">
              <w:rPr>
                <w:color w:val="000000"/>
                <w:sz w:val="20"/>
                <w:szCs w:val="20"/>
              </w:rPr>
              <w:t>https://github.com/stuart-lab/</w:t>
            </w:r>
            <w:r w:rsidRPr="008F6048">
              <w:rPr>
                <w:color w:val="000000"/>
                <w:sz w:val="20"/>
                <w:szCs w:val="20"/>
              </w:rPr>
              <w:t>signac/tree/1.1.0</w:t>
            </w:r>
          </w:p>
        </w:tc>
      </w:tr>
      <w:tr w:rsidR="007A1E82" w14:paraId="5E95BDE3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5F7BB965" w14:textId="138E4EF0" w:rsidR="007A1E82" w:rsidRDefault="007A1E8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eDuSA (v1.0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2884320F" w14:textId="01BBC148" w:rsidR="007A1E82" w:rsidRDefault="007A1E8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ong et al., 202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72811F2C" w14:textId="531917A4" w:rsidR="007A1E82" w:rsidRPr="000E67F2" w:rsidRDefault="007A1E82">
            <w:pPr>
              <w:rPr>
                <w:color w:val="000000"/>
                <w:sz w:val="20"/>
                <w:szCs w:val="20"/>
              </w:rPr>
            </w:pPr>
            <w:r w:rsidRPr="007A1E82">
              <w:rPr>
                <w:color w:val="000000"/>
                <w:sz w:val="20"/>
                <w:szCs w:val="20"/>
              </w:rPr>
              <w:t>https://github.com/LeonSong1995/MeDuSA</w:t>
            </w:r>
          </w:p>
        </w:tc>
      </w:tr>
    </w:tbl>
    <w:p w14:paraId="2950C55F" w14:textId="77777777" w:rsidR="001A58FA" w:rsidRDefault="001A58FA"/>
    <w:sectPr w:rsidR="001A58FA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20"/>
  <w:noPunctuationKerning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1A58FA"/>
    <w:rsid w:val="000E67F2"/>
    <w:rsid w:val="0019543B"/>
    <w:rsid w:val="001A58FA"/>
    <w:rsid w:val="001D7BB7"/>
    <w:rsid w:val="0020264B"/>
    <w:rsid w:val="002D718A"/>
    <w:rsid w:val="00547548"/>
    <w:rsid w:val="005F06DD"/>
    <w:rsid w:val="00681AFC"/>
    <w:rsid w:val="006E5BBD"/>
    <w:rsid w:val="007A1E82"/>
    <w:rsid w:val="007A5CEB"/>
    <w:rsid w:val="008F6048"/>
    <w:rsid w:val="00C12745"/>
    <w:rsid w:val="00E513D1"/>
    <w:rsid w:val="00FE3D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38476BA"/>
  <w15:docId w15:val="{F35B6B3C-A75B-4CE9-9AFF-43E831723B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05BCE"/>
    <w:rPr>
      <w:rFonts w:ascii="Arial" w:eastAsia="Arial" w:hAnsi="Arial" w:cs="Arial"/>
      <w:sz w:val="15"/>
      <w:szCs w:val="15"/>
    </w:rPr>
  </w:style>
  <w:style w:type="paragraph" w:styleId="Heading1">
    <w:name w:val="heading 1"/>
    <w:basedOn w:val="Normal"/>
    <w:next w:val="Normal"/>
    <w:qFormat/>
    <w:rsid w:val="00EF7B96"/>
    <w:pPr>
      <w:keepNext/>
      <w:spacing w:before="240" w:after="60"/>
      <w:outlineLvl w:val="0"/>
    </w:pPr>
    <w:rPr>
      <w:rFonts w:ascii="Times New Roman" w:eastAsia="Times New Roman" w:hAnsi="Times New Roman" w:cs="Times New Roman"/>
      <w:b/>
      <w:bCs/>
      <w:kern w:val="32"/>
      <w:sz w:val="48"/>
      <w:szCs w:val="48"/>
    </w:rPr>
  </w:style>
  <w:style w:type="paragraph" w:styleId="Heading2">
    <w:name w:val="heading 2"/>
    <w:basedOn w:val="Normal"/>
    <w:next w:val="Normal"/>
    <w:qFormat/>
    <w:rsid w:val="00EF7B96"/>
    <w:pPr>
      <w:keepNext/>
      <w:spacing w:before="240" w:after="60"/>
      <w:outlineLvl w:val="1"/>
    </w:pPr>
    <w:rPr>
      <w:rFonts w:ascii="Times New Roman" w:eastAsia="Times New Roman" w:hAnsi="Times New Roman" w:cs="Times New Roman"/>
      <w:b/>
      <w:bCs/>
      <w:iCs/>
      <w:sz w:val="24"/>
      <w:szCs w:val="24"/>
    </w:rPr>
  </w:style>
  <w:style w:type="paragraph" w:styleId="Heading3">
    <w:name w:val="heading 3"/>
    <w:basedOn w:val="Normal"/>
    <w:next w:val="Normal"/>
    <w:qFormat/>
    <w:rsid w:val="00EF7B96"/>
    <w:pPr>
      <w:keepNext/>
      <w:spacing w:before="240" w:after="60"/>
      <w:outlineLvl w:val="2"/>
    </w:pPr>
    <w:rPr>
      <w:rFonts w:ascii="Times New Roman" w:eastAsia="Times New Roman" w:hAnsi="Times New Roman" w:cs="Times New Roman"/>
      <w:b/>
      <w:bCs/>
      <w:sz w:val="28"/>
      <w:szCs w:val="28"/>
    </w:rPr>
  </w:style>
  <w:style w:type="paragraph" w:styleId="Heading4">
    <w:name w:val="heading 4"/>
    <w:basedOn w:val="Normal"/>
    <w:next w:val="Normal"/>
    <w:qFormat/>
    <w:rsid w:val="00EF7B96"/>
    <w:pPr>
      <w:keepNext/>
      <w:spacing w:before="240" w:after="60"/>
      <w:outlineLvl w:val="3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styleId="Heading5">
    <w:name w:val="heading 5"/>
    <w:basedOn w:val="Normal"/>
    <w:next w:val="Normal"/>
    <w:qFormat/>
    <w:rsid w:val="00EF7B96"/>
    <w:pPr>
      <w:spacing w:before="240" w:after="60"/>
      <w:outlineLvl w:val="4"/>
    </w:pPr>
    <w:rPr>
      <w:rFonts w:ascii="Times New Roman" w:eastAsia="Times New Roman" w:hAnsi="Times New Roman" w:cs="Times New Roman"/>
      <w:b/>
      <w:bCs/>
      <w:iCs/>
      <w:sz w:val="20"/>
      <w:szCs w:val="20"/>
    </w:rPr>
  </w:style>
  <w:style w:type="paragraph" w:styleId="Heading6">
    <w:name w:val="heading 6"/>
    <w:basedOn w:val="Normal"/>
    <w:next w:val="Normal"/>
    <w:qFormat/>
    <w:rsid w:val="00EF7B96"/>
    <w:pPr>
      <w:spacing w:before="240" w:after="60"/>
      <w:outlineLvl w:val="5"/>
    </w:pPr>
    <w:rPr>
      <w:rFonts w:ascii="Times New Roman" w:eastAsia="Times New Roman" w:hAnsi="Times New Roman" w:cs="Times New Roman"/>
      <w:b/>
      <w:bCs/>
      <w:sz w:val="16"/>
      <w:szCs w:val="1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">
    <w:name w:val="table"/>
    <w:tblPr>
      <w:tblCellMar>
        <w:top w:w="0" w:type="dxa"/>
        <w:left w:w="0" w:type="dxa"/>
        <w:bottom w:w="0" w:type="dxa"/>
        <w:right w:w="0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1D7BB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D7BB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D7BB7"/>
    <w:rPr>
      <w:rFonts w:ascii="Arial" w:eastAsia="Arial" w:hAnsi="Arial" w:cs="Aria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D7B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D7BB7"/>
    <w:rPr>
      <w:rFonts w:ascii="Arial" w:eastAsia="Arial" w:hAnsi="Arial" w:cs="Arial"/>
      <w:b/>
      <w:bCs/>
    </w:rPr>
  </w:style>
  <w:style w:type="paragraph" w:styleId="Revision">
    <w:name w:val="Revision"/>
    <w:hidden/>
    <w:uiPriority w:val="99"/>
    <w:semiHidden/>
    <w:rsid w:val="001D7BB7"/>
    <w:rPr>
      <w:rFonts w:ascii="Arial" w:eastAsia="Arial" w:hAnsi="Arial" w:cs="Arial"/>
      <w:sz w:val="15"/>
      <w:szCs w:val="15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D7BB7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7BB7"/>
    <w:rPr>
      <w:rFonts w:ascii="Segoe UI" w:eastAsia="Arial" w:hAnsi="Segoe UI" w:cs="Segoe UI"/>
      <w:sz w:val="18"/>
      <w:szCs w:val="18"/>
    </w:rPr>
  </w:style>
  <w:style w:type="character" w:customStyle="1" w:styleId="authors">
    <w:name w:val="authors"/>
    <w:basedOn w:val="DefaultParagraphFont"/>
    <w:rsid w:val="001D7BB7"/>
  </w:style>
  <w:style w:type="character" w:customStyle="1" w:styleId="Title1">
    <w:name w:val="Title1"/>
    <w:basedOn w:val="DefaultParagraphFont"/>
    <w:rsid w:val="001D7BB7"/>
  </w:style>
  <w:style w:type="character" w:customStyle="1" w:styleId="source">
    <w:name w:val="source"/>
    <w:basedOn w:val="DefaultParagraphFont"/>
    <w:rsid w:val="001D7BB7"/>
  </w:style>
  <w:style w:type="character" w:styleId="Hyperlink">
    <w:name w:val="Hyperlink"/>
    <w:basedOn w:val="DefaultParagraphFont"/>
    <w:uiPriority w:val="99"/>
    <w:unhideWhenUsed/>
    <w:rsid w:val="00E513D1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513D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97504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592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scpca.alexslemonade.org/projects/SCPCP000010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scpca.alexslemonade.org/projects/SCPCP000006" TargetMode="Externa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cibersortx.stanford.edu" TargetMode="External"/><Relationship Id="rId11" Type="http://schemas.openxmlformats.org/officeDocument/2006/relationships/fontTable" Target="fontTable.xml"/><Relationship Id="rId5" Type="http://schemas.openxmlformats.org/officeDocument/2006/relationships/hyperlink" Target="https://figshare.com/articles/HCL_DGE_Data/7235471" TargetMode="External"/><Relationship Id="rId10" Type="http://schemas.openxmlformats.org/officeDocument/2006/relationships/hyperlink" Target="https://db.cngb.org/stomics/zesta/" TargetMode="External"/><Relationship Id="rId4" Type="http://schemas.openxmlformats.org/officeDocument/2006/relationships/hyperlink" Target="https://support.10xgenomics.com/single-cell-gene-expression/datasets/2.1.0/pbmc8k" TargetMode="External"/><Relationship Id="rId9" Type="http://schemas.openxmlformats.org/officeDocument/2006/relationships/hyperlink" Target="https://portal.kidsfirstdrc.org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4</TotalTime>
  <Pages>2</Pages>
  <Words>426</Words>
  <Characters>3280</Characters>
  <Application>Microsoft Office Word</Application>
  <DocSecurity>0</DocSecurity>
  <Lines>218</Lines>
  <Paragraphs>14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Gonzalez-Camara, Pablo</cp:lastModifiedBy>
  <cp:revision>10</cp:revision>
  <dcterms:created xsi:type="dcterms:W3CDTF">2023-01-24T21:48:00Z</dcterms:created>
  <dcterms:modified xsi:type="dcterms:W3CDTF">2024-04-03T18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3a05f87f912cdefaadfb18fe97eadf32529edaa913b184ec7927df19b6c55c8</vt:lpwstr>
  </property>
</Properties>
</file>